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90DB3" w14:textId="3C159026" w:rsidR="005C34A7" w:rsidRPr="003547BE" w:rsidRDefault="005C34A7" w:rsidP="005C34A7">
      <w:bookmarkStart w:id="0" w:name="_GoBack"/>
      <w:bookmarkEnd w:id="0"/>
      <w:r w:rsidRPr="003547BE">
        <w:t xml:space="preserve">Table </w:t>
      </w:r>
      <w:r w:rsidR="00A1502A">
        <w:t>S</w:t>
      </w:r>
      <w:r w:rsidRPr="003547BE">
        <w:t>3.  Synonymous (π</w:t>
      </w:r>
      <w:r w:rsidRPr="003547BE">
        <w:rPr>
          <w:vertAlign w:val="subscript"/>
        </w:rPr>
        <w:t>S</w:t>
      </w:r>
      <w:r w:rsidRPr="003547BE">
        <w:t>) and nonsynonymous (π</w:t>
      </w:r>
      <w:r w:rsidRPr="003547BE">
        <w:rPr>
          <w:vertAlign w:val="subscript"/>
        </w:rPr>
        <w:t>N</w:t>
      </w:r>
      <w:r w:rsidRPr="003547BE">
        <w:t xml:space="preserve">) nucleotide diversity for each epitope </w:t>
      </w:r>
      <w:r>
        <w:t>region and the remainders of each gene for CY0163, CY0164, and CY0166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989"/>
        <w:gridCol w:w="1571"/>
        <w:gridCol w:w="1340"/>
        <w:gridCol w:w="1340"/>
      </w:tblGrid>
      <w:tr w:rsidR="005C34A7" w:rsidRPr="00994F38" w14:paraId="0E45FF4E" w14:textId="77777777" w:rsidTr="005D7735">
        <w:trPr>
          <w:trHeight w:val="300"/>
        </w:trPr>
        <w:tc>
          <w:tcPr>
            <w:tcW w:w="6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561F6A83" w14:textId="75327416" w:rsidR="005C34A7" w:rsidRPr="00994F38" w:rsidRDefault="005C34A7" w:rsidP="005D7735">
            <w:pPr>
              <w:spacing w:after="0"/>
              <w:jc w:val="center"/>
              <w:rPr>
                <w:b/>
                <w:bCs/>
              </w:rPr>
            </w:pPr>
            <w:r w:rsidRPr="00994F38">
              <w:rPr>
                <w:b/>
                <w:bCs/>
              </w:rPr>
              <w:t>Variation only detected by pyrosequencing</w:t>
            </w:r>
            <w:r w:rsidR="0069001F">
              <w:rPr>
                <w:b/>
                <w:bCs/>
              </w:rPr>
              <w:t>*</w:t>
            </w:r>
          </w:p>
        </w:tc>
      </w:tr>
      <w:tr w:rsidR="005C34A7" w:rsidRPr="00994F38" w14:paraId="3B04E481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01367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Epito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51582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Anim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6F3D2" w14:textId="77777777" w:rsidR="005C34A7" w:rsidRPr="003547BE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47FBA" w14:textId="77777777" w:rsidR="005C34A7" w:rsidRPr="003547BE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N</w:t>
            </w:r>
          </w:p>
        </w:tc>
      </w:tr>
      <w:tr w:rsidR="005C34A7" w:rsidRPr="00994F38" w14:paraId="163B581C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EEBD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28-37</w:t>
            </w:r>
            <w:r w:rsidRPr="00994F38">
              <w:rPr>
                <w:sz w:val="20"/>
              </w:rPr>
              <w:t>KA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ACC8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4678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55B4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64</w:t>
            </w:r>
          </w:p>
        </w:tc>
      </w:tr>
      <w:tr w:rsidR="005C34A7" w:rsidRPr="00994F38" w14:paraId="25DAE991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FEF2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146-154</w:t>
            </w:r>
            <w:r w:rsidRPr="00994F38">
              <w:rPr>
                <w:sz w:val="20"/>
              </w:rPr>
              <w:t>HL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79CB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C3ECA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98F4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81</w:t>
            </w:r>
          </w:p>
        </w:tc>
      </w:tr>
      <w:tr w:rsidR="005C34A7" w:rsidRPr="00994F38" w14:paraId="7823060C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F37C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Tat</w:t>
            </w:r>
            <w:r w:rsidRPr="00994F38">
              <w:rPr>
                <w:sz w:val="20"/>
                <w:vertAlign w:val="subscript"/>
              </w:rPr>
              <w:t>42-49</w:t>
            </w:r>
            <w:r w:rsidRPr="00994F38">
              <w:rPr>
                <w:sz w:val="20"/>
              </w:rPr>
              <w:t>QA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C319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7A60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49468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612</w:t>
            </w:r>
          </w:p>
        </w:tc>
      </w:tr>
      <w:tr w:rsidR="005C34A7" w:rsidRPr="00994F38" w14:paraId="46BD1824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C013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Env</w:t>
            </w:r>
            <w:r w:rsidRPr="006D4827">
              <w:rPr>
                <w:sz w:val="20"/>
                <w:vertAlign w:val="subscript"/>
              </w:rPr>
              <w:t>338-346</w:t>
            </w:r>
            <w:r w:rsidRPr="00994F38">
              <w:rPr>
                <w:sz w:val="20"/>
              </w:rPr>
              <w:t>RF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80C7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3684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4625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233</w:t>
            </w:r>
          </w:p>
        </w:tc>
      </w:tr>
      <w:tr w:rsidR="005C34A7" w:rsidRPr="00994F38" w14:paraId="5C537609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3FEE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Tat</w:t>
            </w:r>
            <w:r w:rsidRPr="00994F38">
              <w:rPr>
                <w:sz w:val="20"/>
                <w:vertAlign w:val="subscript"/>
              </w:rPr>
              <w:t>42-49</w:t>
            </w:r>
            <w:r w:rsidRPr="00994F38">
              <w:rPr>
                <w:sz w:val="20"/>
              </w:rPr>
              <w:t>QA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7F93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02CB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F2BE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47</w:t>
            </w:r>
          </w:p>
        </w:tc>
      </w:tr>
      <w:tr w:rsidR="005C34A7" w:rsidRPr="00994F38" w14:paraId="30F0E44B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4178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Env</w:t>
            </w:r>
            <w:r w:rsidRPr="006D4827">
              <w:rPr>
                <w:sz w:val="20"/>
                <w:vertAlign w:val="subscript"/>
              </w:rPr>
              <w:t>338-346</w:t>
            </w:r>
            <w:r w:rsidRPr="00994F38">
              <w:rPr>
                <w:sz w:val="20"/>
              </w:rPr>
              <w:t>RF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865B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33A7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2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6629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80</w:t>
            </w:r>
          </w:p>
        </w:tc>
      </w:tr>
      <w:tr w:rsidR="005C34A7" w:rsidRPr="00994F38" w14:paraId="48AE003C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2D5E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6D4827">
              <w:rPr>
                <w:sz w:val="20"/>
                <w:vertAlign w:val="subscript"/>
              </w:rPr>
              <w:t>386-394</w:t>
            </w:r>
            <w:r w:rsidRPr="00994F38">
              <w:rPr>
                <w:sz w:val="20"/>
              </w:rPr>
              <w:t>GW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4014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1501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A59A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481</w:t>
            </w:r>
          </w:p>
        </w:tc>
      </w:tr>
      <w:tr w:rsidR="005C34A7" w:rsidRPr="00994F38" w14:paraId="624723E0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BC9D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28-37</w:t>
            </w:r>
            <w:r w:rsidRPr="00994F38">
              <w:rPr>
                <w:sz w:val="20"/>
              </w:rPr>
              <w:t>KA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B71A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516F8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F247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55</w:t>
            </w:r>
          </w:p>
        </w:tc>
      </w:tr>
      <w:tr w:rsidR="005C34A7" w:rsidRPr="00994F38" w14:paraId="5C756FCA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38341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146-154</w:t>
            </w:r>
            <w:r w:rsidRPr="00994F38">
              <w:rPr>
                <w:sz w:val="20"/>
              </w:rPr>
              <w:t>HL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46AB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FE0E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4BF2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38</w:t>
            </w:r>
          </w:p>
        </w:tc>
      </w:tr>
      <w:tr w:rsidR="005C34A7" w:rsidRPr="00994F38" w14:paraId="5EAB7706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E7C9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Tat</w:t>
            </w:r>
            <w:r w:rsidRPr="00994F38">
              <w:rPr>
                <w:sz w:val="20"/>
                <w:vertAlign w:val="subscript"/>
              </w:rPr>
              <w:t>42-49</w:t>
            </w:r>
            <w:r w:rsidRPr="00994F38">
              <w:rPr>
                <w:sz w:val="20"/>
              </w:rPr>
              <w:t>QA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D748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C658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03AC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589</w:t>
            </w:r>
          </w:p>
        </w:tc>
      </w:tr>
      <w:tr w:rsidR="005C34A7" w:rsidRPr="00994F38" w14:paraId="1C01EC6C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20AC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Env</w:t>
            </w:r>
            <w:r w:rsidRPr="006D4827">
              <w:rPr>
                <w:sz w:val="20"/>
                <w:vertAlign w:val="subscript"/>
              </w:rPr>
              <w:t>338-346</w:t>
            </w:r>
            <w:r w:rsidRPr="00994F38">
              <w:rPr>
                <w:sz w:val="20"/>
              </w:rPr>
              <w:t>RF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3655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331D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BD54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246</w:t>
            </w:r>
          </w:p>
        </w:tc>
      </w:tr>
      <w:tr w:rsidR="005C34A7" w:rsidRPr="00994F38" w14:paraId="2ED2F723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7A6C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Env</w:t>
            </w:r>
            <w:r w:rsidRPr="006D4827">
              <w:rPr>
                <w:sz w:val="20"/>
                <w:vertAlign w:val="subscript"/>
              </w:rPr>
              <w:t>620-628</w:t>
            </w:r>
            <w:r w:rsidRPr="00994F38">
              <w:rPr>
                <w:sz w:val="20"/>
              </w:rPr>
              <w:t>TL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6EFD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CB33F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55B0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305</w:t>
            </w:r>
          </w:p>
        </w:tc>
      </w:tr>
    </w:tbl>
    <w:p w14:paraId="6E5FC564" w14:textId="77777777" w:rsidR="005C34A7" w:rsidRDefault="005C34A7" w:rsidP="005C34A7"/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957"/>
        <w:gridCol w:w="1583"/>
        <w:gridCol w:w="1350"/>
        <w:gridCol w:w="1350"/>
      </w:tblGrid>
      <w:tr w:rsidR="005C34A7" w:rsidRPr="00994F38" w14:paraId="7137501A" w14:textId="77777777" w:rsidTr="005D7735">
        <w:trPr>
          <w:trHeight w:val="300"/>
        </w:trPr>
        <w:tc>
          <w:tcPr>
            <w:tcW w:w="6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6B2478B3" w14:textId="77777777" w:rsidR="005C34A7" w:rsidRPr="00994F38" w:rsidRDefault="005C34A7" w:rsidP="005D7735">
            <w:pPr>
              <w:spacing w:after="0"/>
              <w:jc w:val="center"/>
              <w:rPr>
                <w:b/>
                <w:bCs/>
              </w:rPr>
            </w:pPr>
            <w:r w:rsidRPr="00994F38">
              <w:rPr>
                <w:b/>
                <w:bCs/>
              </w:rPr>
              <w:t xml:space="preserve">Variation detected by Sanger and pyrosequencing </w:t>
            </w:r>
          </w:p>
        </w:tc>
      </w:tr>
      <w:tr w:rsidR="005C34A7" w:rsidRPr="00994F38" w14:paraId="551C83F5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8F6FE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Epitop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870B9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Anim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94C30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BCA540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N</w:t>
            </w:r>
          </w:p>
        </w:tc>
      </w:tr>
      <w:tr w:rsidR="005C34A7" w:rsidRPr="00994F38" w14:paraId="5E7F813F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F23A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6D4827">
              <w:rPr>
                <w:sz w:val="20"/>
                <w:vertAlign w:val="subscript"/>
              </w:rPr>
              <w:t>386-394</w:t>
            </w:r>
            <w:r w:rsidRPr="00994F38">
              <w:rPr>
                <w:sz w:val="20"/>
              </w:rPr>
              <w:t>GW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7626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6239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0378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488</w:t>
            </w:r>
          </w:p>
        </w:tc>
      </w:tr>
      <w:tr w:rsidR="005C34A7" w:rsidRPr="00994F38" w14:paraId="3AA50EAD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E3F1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Pol</w:t>
            </w:r>
            <w:r w:rsidRPr="006D4827">
              <w:rPr>
                <w:sz w:val="20"/>
                <w:vertAlign w:val="subscript"/>
              </w:rPr>
              <w:t>592-599</w:t>
            </w:r>
            <w:r w:rsidRPr="00994F38">
              <w:rPr>
                <w:sz w:val="20"/>
              </w:rPr>
              <w:t>QP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7B3E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D1DC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D117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02</w:t>
            </w:r>
          </w:p>
        </w:tc>
      </w:tr>
      <w:tr w:rsidR="005C34A7" w:rsidRPr="00994F38" w14:paraId="657D5EE6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0DF0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Rev</w:t>
            </w:r>
            <w:r w:rsidRPr="006D4827">
              <w:rPr>
                <w:sz w:val="20"/>
                <w:vertAlign w:val="subscript"/>
              </w:rPr>
              <w:t>59-68</w:t>
            </w:r>
            <w:r w:rsidRPr="00994F38">
              <w:rPr>
                <w:sz w:val="20"/>
              </w:rPr>
              <w:t>SP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8399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695A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D8C15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99</w:t>
            </w:r>
          </w:p>
        </w:tc>
      </w:tr>
      <w:tr w:rsidR="005C34A7" w:rsidRPr="00994F38" w14:paraId="5D969C42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E7DE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Nef</w:t>
            </w:r>
            <w:r w:rsidRPr="006D4827">
              <w:rPr>
                <w:sz w:val="20"/>
                <w:vertAlign w:val="subscript"/>
              </w:rPr>
              <w:t>103-111</w:t>
            </w:r>
            <w:r w:rsidRPr="00994F38">
              <w:rPr>
                <w:sz w:val="20"/>
              </w:rPr>
              <w:t>RM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1441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ED8A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ABA3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71</w:t>
            </w:r>
          </w:p>
        </w:tc>
      </w:tr>
      <w:tr w:rsidR="005C34A7" w:rsidRPr="00994F38" w14:paraId="34FC165B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F5665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Env</w:t>
            </w:r>
            <w:r w:rsidRPr="006D4827">
              <w:rPr>
                <w:sz w:val="20"/>
                <w:vertAlign w:val="subscript"/>
              </w:rPr>
              <w:t>620-628</w:t>
            </w:r>
            <w:r w:rsidRPr="00994F38">
              <w:rPr>
                <w:sz w:val="20"/>
              </w:rPr>
              <w:t>TL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50E8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BE80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02B5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356</w:t>
            </w:r>
          </w:p>
        </w:tc>
      </w:tr>
      <w:tr w:rsidR="005C34A7" w:rsidRPr="00994F38" w14:paraId="7E091998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261C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Pol</w:t>
            </w:r>
            <w:r w:rsidRPr="006D4827">
              <w:rPr>
                <w:sz w:val="20"/>
                <w:vertAlign w:val="subscript"/>
              </w:rPr>
              <w:t>592-599</w:t>
            </w:r>
            <w:r w:rsidRPr="00994F38">
              <w:rPr>
                <w:sz w:val="20"/>
              </w:rPr>
              <w:t>QP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EA68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8481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25E5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77</w:t>
            </w:r>
          </w:p>
        </w:tc>
      </w:tr>
      <w:tr w:rsidR="005C34A7" w:rsidRPr="00994F38" w14:paraId="05B4243C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7EA0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Rev</w:t>
            </w:r>
            <w:r w:rsidRPr="006D4827">
              <w:rPr>
                <w:sz w:val="20"/>
                <w:vertAlign w:val="subscript"/>
              </w:rPr>
              <w:t>59-68</w:t>
            </w:r>
            <w:r w:rsidRPr="00994F38">
              <w:rPr>
                <w:sz w:val="20"/>
              </w:rPr>
              <w:t>SP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B157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8281A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4588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246</w:t>
            </w:r>
          </w:p>
        </w:tc>
      </w:tr>
      <w:tr w:rsidR="005C34A7" w:rsidRPr="00994F38" w14:paraId="1EBC399B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EBD5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Nef</w:t>
            </w:r>
            <w:r w:rsidRPr="006D4827">
              <w:rPr>
                <w:sz w:val="20"/>
                <w:vertAlign w:val="subscript"/>
              </w:rPr>
              <w:t>103-111</w:t>
            </w:r>
            <w:r w:rsidRPr="00994F38">
              <w:rPr>
                <w:sz w:val="20"/>
              </w:rPr>
              <w:t>RM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22DC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4466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BE908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41</w:t>
            </w:r>
          </w:p>
        </w:tc>
      </w:tr>
      <w:tr w:rsidR="005C34A7" w:rsidRPr="00994F38" w14:paraId="55DEDC39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AB4C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6D4827">
              <w:rPr>
                <w:sz w:val="20"/>
                <w:vertAlign w:val="subscript"/>
              </w:rPr>
              <w:t>386-394</w:t>
            </w:r>
            <w:r w:rsidRPr="00994F38">
              <w:rPr>
                <w:sz w:val="20"/>
              </w:rPr>
              <w:t>GW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5ABA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7077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5A24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440</w:t>
            </w:r>
          </w:p>
        </w:tc>
      </w:tr>
      <w:tr w:rsidR="005C34A7" w:rsidRPr="00994F38" w14:paraId="49AE9B13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B3688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Pol</w:t>
            </w:r>
            <w:r w:rsidRPr="006D4827">
              <w:rPr>
                <w:sz w:val="20"/>
                <w:vertAlign w:val="subscript"/>
              </w:rPr>
              <w:t>592-599</w:t>
            </w:r>
            <w:r w:rsidRPr="00994F38">
              <w:rPr>
                <w:sz w:val="20"/>
              </w:rPr>
              <w:t>QP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DB32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E83C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36F38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250</w:t>
            </w:r>
          </w:p>
        </w:tc>
      </w:tr>
      <w:tr w:rsidR="005C34A7" w:rsidRPr="00994F38" w14:paraId="3843612B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FF8A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Rev</w:t>
            </w:r>
            <w:r w:rsidRPr="006D4827">
              <w:rPr>
                <w:sz w:val="20"/>
                <w:vertAlign w:val="subscript"/>
              </w:rPr>
              <w:t>59-68</w:t>
            </w:r>
            <w:r w:rsidRPr="00994F38">
              <w:rPr>
                <w:sz w:val="20"/>
              </w:rPr>
              <w:t>SP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3D758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9244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1CBC8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86</w:t>
            </w:r>
          </w:p>
        </w:tc>
      </w:tr>
      <w:tr w:rsidR="005C34A7" w:rsidRPr="00994F38" w14:paraId="4C6E58ED" w14:textId="77777777" w:rsidTr="005D7735">
        <w:trPr>
          <w:trHeight w:val="240"/>
        </w:trPr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37A3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Nef</w:t>
            </w:r>
            <w:r w:rsidRPr="006D4827">
              <w:rPr>
                <w:sz w:val="20"/>
                <w:vertAlign w:val="subscript"/>
              </w:rPr>
              <w:t>103-111</w:t>
            </w:r>
            <w:r w:rsidRPr="00994F38">
              <w:rPr>
                <w:sz w:val="20"/>
              </w:rPr>
              <w:t>RM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4C11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1384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98F6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795</w:t>
            </w:r>
          </w:p>
        </w:tc>
      </w:tr>
    </w:tbl>
    <w:p w14:paraId="40564A06" w14:textId="77777777" w:rsidR="005C34A7" w:rsidRDefault="005C34A7" w:rsidP="005C34A7"/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989"/>
        <w:gridCol w:w="1571"/>
        <w:gridCol w:w="1340"/>
        <w:gridCol w:w="1340"/>
      </w:tblGrid>
      <w:tr w:rsidR="005C34A7" w:rsidRPr="00994F38" w14:paraId="676471B2" w14:textId="77777777" w:rsidTr="005D7735">
        <w:trPr>
          <w:trHeight w:val="300"/>
        </w:trPr>
        <w:tc>
          <w:tcPr>
            <w:tcW w:w="6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49629E6C" w14:textId="77777777" w:rsidR="005C34A7" w:rsidRPr="00994F38" w:rsidRDefault="005C34A7" w:rsidP="005D7735">
            <w:pPr>
              <w:spacing w:after="0"/>
              <w:jc w:val="center"/>
              <w:rPr>
                <w:b/>
                <w:bCs/>
              </w:rPr>
            </w:pPr>
            <w:r w:rsidRPr="00994F38">
              <w:rPr>
                <w:b/>
                <w:bCs/>
              </w:rPr>
              <w:t>No variation detected by Sanger or pyrosequencing</w:t>
            </w:r>
          </w:p>
        </w:tc>
      </w:tr>
      <w:tr w:rsidR="005C34A7" w:rsidRPr="00994F38" w14:paraId="0ED0C332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6A990D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Epito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E43F6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Anim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23612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11434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N</w:t>
            </w:r>
          </w:p>
        </w:tc>
      </w:tr>
      <w:tr w:rsidR="005C34A7" w:rsidRPr="00994F38" w14:paraId="79A5CE25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D006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459-467</w:t>
            </w:r>
            <w:r w:rsidRPr="00994F38">
              <w:rPr>
                <w:sz w:val="20"/>
              </w:rPr>
              <w:t>TV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51B7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BE9A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0108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  <w:tr w:rsidR="005C34A7" w:rsidRPr="00994F38" w14:paraId="792C36AD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264D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Tat</w:t>
            </w:r>
            <w:r w:rsidRPr="00994F38">
              <w:rPr>
                <w:sz w:val="20"/>
                <w:vertAlign w:val="subscript"/>
              </w:rPr>
              <w:t>59-67</w:t>
            </w:r>
            <w:r w:rsidRPr="00994F38">
              <w:rPr>
                <w:sz w:val="20"/>
              </w:rPr>
              <w:t>CF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4633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E917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F585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26</w:t>
            </w:r>
          </w:p>
        </w:tc>
      </w:tr>
      <w:tr w:rsidR="005C34A7" w:rsidRPr="00994F38" w14:paraId="336A6E7C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A727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221-229</w:t>
            </w:r>
            <w:r w:rsidRPr="00994F38">
              <w:rPr>
                <w:sz w:val="20"/>
              </w:rPr>
              <w:t>PR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66DE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286D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AC23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37</w:t>
            </w:r>
          </w:p>
        </w:tc>
      </w:tr>
      <w:tr w:rsidR="005C34A7" w:rsidRPr="00994F38" w14:paraId="4C51DBE3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D5A1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Env</w:t>
            </w:r>
            <w:r w:rsidRPr="006D4827">
              <w:rPr>
                <w:sz w:val="20"/>
                <w:vertAlign w:val="subscript"/>
              </w:rPr>
              <w:t>620-628</w:t>
            </w:r>
            <w:r w:rsidRPr="00994F38">
              <w:rPr>
                <w:sz w:val="20"/>
              </w:rPr>
              <w:t>TL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163CC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5C9D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D6ED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11</w:t>
            </w:r>
          </w:p>
        </w:tc>
      </w:tr>
      <w:tr w:rsidR="005C34A7" w:rsidRPr="00994F38" w14:paraId="3F03C4F3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D6CA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28-37</w:t>
            </w:r>
            <w:r w:rsidRPr="00994F38">
              <w:rPr>
                <w:sz w:val="20"/>
              </w:rPr>
              <w:t>KA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D3C2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A3C2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35C2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  <w:tr w:rsidR="005C34A7" w:rsidRPr="00994F38" w14:paraId="7EA28067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A7644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459-467</w:t>
            </w:r>
            <w:r w:rsidRPr="00994F38">
              <w:rPr>
                <w:sz w:val="20"/>
              </w:rPr>
              <w:t>TV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E2AD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E6568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4FE7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  <w:tr w:rsidR="005C34A7" w:rsidRPr="00994F38" w14:paraId="25072048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4EEB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Tat</w:t>
            </w:r>
            <w:r w:rsidRPr="00994F38">
              <w:rPr>
                <w:sz w:val="20"/>
                <w:vertAlign w:val="subscript"/>
              </w:rPr>
              <w:t>59-67</w:t>
            </w:r>
            <w:r w:rsidRPr="00994F38">
              <w:rPr>
                <w:sz w:val="20"/>
              </w:rPr>
              <w:t>CF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6FA1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13FCE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9C92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  <w:tr w:rsidR="005C34A7" w:rsidRPr="00994F38" w14:paraId="51920D68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E43B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146-154</w:t>
            </w:r>
            <w:r w:rsidRPr="00994F38">
              <w:rPr>
                <w:sz w:val="20"/>
              </w:rPr>
              <w:t>HL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7DFD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28B8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7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F86C6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  <w:tr w:rsidR="005C34A7" w:rsidRPr="00994F38" w14:paraId="7D43813D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9207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221-229</w:t>
            </w:r>
            <w:r w:rsidRPr="00994F38">
              <w:rPr>
                <w:sz w:val="20"/>
              </w:rPr>
              <w:t>PR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EE6F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08AF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1219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55</w:t>
            </w:r>
          </w:p>
        </w:tc>
      </w:tr>
      <w:tr w:rsidR="005C34A7" w:rsidRPr="00994F38" w14:paraId="7F0E599F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1EF0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459-467</w:t>
            </w:r>
            <w:r w:rsidRPr="00994F38">
              <w:rPr>
                <w:sz w:val="20"/>
              </w:rPr>
              <w:t>TV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ADE4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2EB06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2FC85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  <w:tr w:rsidR="005C34A7" w:rsidRPr="00994F38" w14:paraId="0712A26A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12AC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Tat</w:t>
            </w:r>
            <w:r w:rsidRPr="00994F38">
              <w:rPr>
                <w:sz w:val="20"/>
                <w:vertAlign w:val="subscript"/>
              </w:rPr>
              <w:t>59-67</w:t>
            </w:r>
            <w:r w:rsidRPr="00994F38">
              <w:rPr>
                <w:sz w:val="20"/>
              </w:rPr>
              <w:t>CF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25A6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1DF0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6EF2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31</w:t>
            </w:r>
          </w:p>
        </w:tc>
      </w:tr>
      <w:tr w:rsidR="005C34A7" w:rsidRPr="00994F38" w14:paraId="45B3E26C" w14:textId="77777777" w:rsidTr="005D7735">
        <w:trPr>
          <w:trHeight w:val="2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D62C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Gag</w:t>
            </w:r>
            <w:r w:rsidRPr="00994F38">
              <w:rPr>
                <w:sz w:val="20"/>
                <w:vertAlign w:val="subscript"/>
              </w:rPr>
              <w:t>221-229</w:t>
            </w:r>
            <w:r w:rsidRPr="00994F38">
              <w:rPr>
                <w:sz w:val="20"/>
              </w:rPr>
              <w:t>PR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F3FEF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9B92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8FE79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00</w:t>
            </w:r>
          </w:p>
        </w:tc>
      </w:tr>
    </w:tbl>
    <w:p w14:paraId="210211EB" w14:textId="77777777" w:rsidR="005C34A7" w:rsidRDefault="005C34A7" w:rsidP="005C34A7"/>
    <w:p w14:paraId="2B9C5B37" w14:textId="6A5834DB" w:rsidR="0069001F" w:rsidRDefault="0069001F" w:rsidP="005C34A7">
      <w:r>
        <w:t xml:space="preserve">* An epitope was considered variant if it had at least one amino acid variant present at a frequency of 1% or greater and it did not match the inoculum.  </w:t>
      </w:r>
    </w:p>
    <w:p w14:paraId="67761F30" w14:textId="77777777" w:rsidR="005C34A7" w:rsidRDefault="005C34A7" w:rsidP="005C34A7"/>
    <w:tbl>
      <w:tblPr>
        <w:tblW w:w="6241" w:type="dxa"/>
        <w:tblInd w:w="93" w:type="dxa"/>
        <w:tblLook w:val="04A0" w:firstRow="1" w:lastRow="0" w:firstColumn="1" w:lastColumn="0" w:noHBand="0" w:noVBand="1"/>
      </w:tblPr>
      <w:tblGrid>
        <w:gridCol w:w="1269"/>
        <w:gridCol w:w="1838"/>
        <w:gridCol w:w="1567"/>
        <w:gridCol w:w="1567"/>
      </w:tblGrid>
      <w:tr w:rsidR="005C34A7" w:rsidRPr="00994F38" w14:paraId="0004048B" w14:textId="77777777" w:rsidTr="005D7735">
        <w:trPr>
          <w:trHeight w:val="300"/>
        </w:trPr>
        <w:tc>
          <w:tcPr>
            <w:tcW w:w="62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399764D5" w14:textId="77777777" w:rsidR="005C34A7" w:rsidRPr="00994F38" w:rsidRDefault="005C34A7" w:rsidP="005D7735">
            <w:pPr>
              <w:spacing w:after="0"/>
              <w:jc w:val="center"/>
              <w:rPr>
                <w:b/>
                <w:bCs/>
              </w:rPr>
            </w:pPr>
            <w:r w:rsidRPr="00994F38">
              <w:rPr>
                <w:b/>
                <w:bCs/>
              </w:rPr>
              <w:t>Remainder of genes</w:t>
            </w:r>
          </w:p>
        </w:tc>
      </w:tr>
      <w:tr w:rsidR="005C34A7" w:rsidRPr="00994F38" w14:paraId="2B3D0C6F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EEEB6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Gen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88805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994F38">
              <w:rPr>
                <w:sz w:val="20"/>
                <w:u w:val="single"/>
              </w:rPr>
              <w:t>Anima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D70F8D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C93C1" w14:textId="77777777" w:rsidR="005C34A7" w:rsidRPr="00994F38" w:rsidRDefault="005C34A7" w:rsidP="005D7735">
            <w:pPr>
              <w:spacing w:after="0"/>
              <w:jc w:val="center"/>
              <w:rPr>
                <w:sz w:val="20"/>
                <w:u w:val="single"/>
              </w:rPr>
            </w:pPr>
            <w:r w:rsidRPr="003547BE">
              <w:rPr>
                <w:u w:val="single"/>
              </w:rPr>
              <w:t>π</w:t>
            </w:r>
            <w:r w:rsidRPr="003547BE">
              <w:rPr>
                <w:u w:val="single"/>
                <w:vertAlign w:val="subscript"/>
              </w:rPr>
              <w:t>N</w:t>
            </w:r>
          </w:p>
        </w:tc>
      </w:tr>
      <w:tr w:rsidR="005C34A7" w:rsidRPr="0053016F" w14:paraId="167C5581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2D670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gag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977E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9C45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F0FC2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15</w:t>
            </w:r>
          </w:p>
        </w:tc>
      </w:tr>
      <w:tr w:rsidR="005C34A7" w:rsidRPr="0053016F" w14:paraId="52397240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8E90A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po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100C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8559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9817D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14</w:t>
            </w:r>
          </w:p>
        </w:tc>
      </w:tr>
      <w:tr w:rsidR="005C34A7" w:rsidRPr="0053016F" w14:paraId="15A98678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E0D2ED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rev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8812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E76D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1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26069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88</w:t>
            </w:r>
          </w:p>
        </w:tc>
      </w:tr>
      <w:tr w:rsidR="005C34A7" w:rsidRPr="0053016F" w14:paraId="430CBEB8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879C5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nef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43BA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2562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9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DF1A9D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103</w:t>
            </w:r>
          </w:p>
        </w:tc>
      </w:tr>
      <w:tr w:rsidR="005C34A7" w:rsidRPr="0053016F" w14:paraId="7BE3608B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FD6FD6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env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83A2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C136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2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24950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39</w:t>
            </w:r>
          </w:p>
        </w:tc>
      </w:tr>
      <w:tr w:rsidR="005C34A7" w:rsidRPr="0053016F" w14:paraId="2688E9B8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BC209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ta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FB1C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314D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1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2C914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40</w:t>
            </w:r>
          </w:p>
        </w:tc>
      </w:tr>
      <w:tr w:rsidR="005C34A7" w:rsidRPr="0053016F" w14:paraId="3471EA80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B0F6F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gag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BFC2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4398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0E5F0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17</w:t>
            </w:r>
          </w:p>
        </w:tc>
      </w:tr>
      <w:tr w:rsidR="005C34A7" w:rsidRPr="0053016F" w14:paraId="7EB8E8DC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E00D4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po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26DB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75E11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9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09D8D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09</w:t>
            </w:r>
          </w:p>
        </w:tc>
      </w:tr>
      <w:tr w:rsidR="005C34A7" w:rsidRPr="0053016F" w14:paraId="3ACBE8FC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A3A6F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rev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0673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3F62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7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816B5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68</w:t>
            </w:r>
          </w:p>
        </w:tc>
      </w:tr>
      <w:tr w:rsidR="005C34A7" w:rsidRPr="0053016F" w14:paraId="516ED5F7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5CD1C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nef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A828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BEBA09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3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F38CD7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75</w:t>
            </w:r>
          </w:p>
        </w:tc>
      </w:tr>
      <w:tr w:rsidR="005C34A7" w:rsidRPr="0053016F" w14:paraId="6474540E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357F9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env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2ACD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4EB070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3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D3B930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55</w:t>
            </w:r>
          </w:p>
        </w:tc>
      </w:tr>
      <w:tr w:rsidR="005C34A7" w:rsidRPr="0053016F" w14:paraId="1CE69A0A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99352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ta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5A2C2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E1AA8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5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77315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41</w:t>
            </w:r>
          </w:p>
        </w:tc>
      </w:tr>
      <w:tr w:rsidR="005C34A7" w:rsidRPr="0053016F" w14:paraId="4170D694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027F4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gag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9AFED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F13B4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9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3BCDB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13</w:t>
            </w:r>
          </w:p>
        </w:tc>
      </w:tr>
      <w:tr w:rsidR="005C34A7" w:rsidRPr="0053016F" w14:paraId="0B819BAB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4CE60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po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E04D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D001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0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8D3CA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20</w:t>
            </w:r>
          </w:p>
        </w:tc>
      </w:tr>
      <w:tr w:rsidR="005C34A7" w:rsidRPr="0053016F" w14:paraId="62EBE0EA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D93D7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rev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D52BC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BAF8B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2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A38A5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79</w:t>
            </w:r>
          </w:p>
        </w:tc>
      </w:tr>
      <w:tr w:rsidR="005C34A7" w:rsidRPr="0053016F" w14:paraId="3AF037E1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05C15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nef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95AC3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BA91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5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B3487A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52</w:t>
            </w:r>
          </w:p>
        </w:tc>
      </w:tr>
      <w:tr w:rsidR="005C34A7" w:rsidRPr="0053016F" w14:paraId="33ACF3CB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C7820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env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91EBF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D44EE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14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A1323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57</w:t>
            </w:r>
          </w:p>
        </w:tc>
      </w:tr>
      <w:tr w:rsidR="005C34A7" w:rsidRPr="0053016F" w14:paraId="1A00AB07" w14:textId="77777777" w:rsidTr="005D7735">
        <w:trPr>
          <w:trHeight w:val="24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17091" w14:textId="77777777" w:rsidR="005C34A7" w:rsidRPr="00994F38" w:rsidRDefault="005C34A7" w:rsidP="005D7735">
            <w:pPr>
              <w:spacing w:after="0"/>
              <w:jc w:val="center"/>
              <w:rPr>
                <w:i/>
                <w:iCs/>
                <w:sz w:val="20"/>
              </w:rPr>
            </w:pPr>
            <w:r w:rsidRPr="00994F38">
              <w:rPr>
                <w:i/>
                <w:iCs/>
                <w:sz w:val="20"/>
              </w:rPr>
              <w:t>ta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81887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CY01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1F98A" w14:textId="77777777" w:rsidR="005C34A7" w:rsidRPr="00994F38" w:rsidRDefault="005C34A7" w:rsidP="005D7735">
            <w:pPr>
              <w:spacing w:after="0"/>
              <w:jc w:val="center"/>
              <w:rPr>
                <w:sz w:val="20"/>
              </w:rPr>
            </w:pPr>
            <w:r w:rsidRPr="00994F38">
              <w:rPr>
                <w:sz w:val="20"/>
              </w:rPr>
              <w:t>0.008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EFEC5" w14:textId="77777777" w:rsidR="005C34A7" w:rsidRPr="0053016F" w:rsidRDefault="005C34A7" w:rsidP="005D7735">
            <w:pPr>
              <w:spacing w:after="0"/>
              <w:jc w:val="center"/>
              <w:rPr>
                <w:sz w:val="20"/>
              </w:rPr>
            </w:pPr>
            <w:r w:rsidRPr="0053016F">
              <w:rPr>
                <w:sz w:val="20"/>
              </w:rPr>
              <w:t>0.0030</w:t>
            </w:r>
          </w:p>
        </w:tc>
      </w:tr>
    </w:tbl>
    <w:p w14:paraId="26ADEEC1" w14:textId="77777777" w:rsidR="005C34A7" w:rsidRDefault="005C34A7" w:rsidP="005C34A7"/>
    <w:p w14:paraId="79AD3954" w14:textId="77777777" w:rsidR="005C34A7" w:rsidRDefault="005C34A7" w:rsidP="005C34A7"/>
    <w:p w14:paraId="057D35D8" w14:textId="77777777" w:rsidR="005C34A7" w:rsidRPr="00041075" w:rsidRDefault="005C34A7" w:rsidP="005C34A7">
      <w:pPr>
        <w:spacing w:line="480" w:lineRule="auto"/>
        <w:jc w:val="both"/>
      </w:pPr>
    </w:p>
    <w:p w14:paraId="2F87495B" w14:textId="77777777" w:rsidR="005C34A7" w:rsidRPr="00041075" w:rsidRDefault="005C34A7" w:rsidP="005C34A7">
      <w:pPr>
        <w:spacing w:line="480" w:lineRule="auto"/>
        <w:jc w:val="both"/>
      </w:pPr>
    </w:p>
    <w:p w14:paraId="7415F023" w14:textId="77777777" w:rsidR="005C34A7" w:rsidRPr="00041075" w:rsidRDefault="005C34A7" w:rsidP="005C34A7">
      <w:pPr>
        <w:spacing w:line="480" w:lineRule="auto"/>
        <w:jc w:val="both"/>
      </w:pPr>
    </w:p>
    <w:p w14:paraId="08AA64E1" w14:textId="77777777" w:rsidR="005C34A7" w:rsidRPr="00041075" w:rsidRDefault="005C34A7" w:rsidP="005C34A7">
      <w:pPr>
        <w:spacing w:line="480" w:lineRule="auto"/>
        <w:jc w:val="both"/>
      </w:pPr>
    </w:p>
    <w:p w14:paraId="0BECD073" w14:textId="77777777" w:rsidR="005C34A7" w:rsidRPr="00041075" w:rsidRDefault="005C34A7" w:rsidP="005C34A7">
      <w:pPr>
        <w:spacing w:line="480" w:lineRule="auto"/>
        <w:jc w:val="both"/>
      </w:pPr>
    </w:p>
    <w:p w14:paraId="170594E9" w14:textId="77777777" w:rsidR="005C34A7" w:rsidRPr="00041075" w:rsidRDefault="005C34A7" w:rsidP="005C34A7">
      <w:pPr>
        <w:spacing w:line="480" w:lineRule="auto"/>
        <w:jc w:val="both"/>
      </w:pPr>
      <w:r w:rsidRPr="00041075">
        <w:t xml:space="preserve"> </w:t>
      </w:r>
    </w:p>
    <w:p w14:paraId="71860824" w14:textId="23B805CC" w:rsidR="005C34A7" w:rsidRDefault="005C34A7" w:rsidP="00DA3ECB">
      <w:pPr>
        <w:spacing w:after="0"/>
      </w:pPr>
    </w:p>
    <w:p w14:paraId="3DF3323B" w14:textId="77777777" w:rsidR="005C34A7" w:rsidRDefault="005C34A7" w:rsidP="005C34A7">
      <w:pPr>
        <w:spacing w:line="480" w:lineRule="auto"/>
        <w:jc w:val="both"/>
      </w:pPr>
    </w:p>
    <w:p w14:paraId="35DAE3AA" w14:textId="77777777" w:rsidR="005C34A7" w:rsidRPr="00041075" w:rsidRDefault="005C34A7" w:rsidP="005C34A7">
      <w:pPr>
        <w:spacing w:line="480" w:lineRule="auto"/>
        <w:jc w:val="both"/>
      </w:pPr>
    </w:p>
    <w:p w14:paraId="7E6A6B9B" w14:textId="77777777" w:rsidR="00CA71BD" w:rsidRDefault="00CA71BD"/>
    <w:sectPr w:rsidR="00CA71BD" w:rsidSect="005D7735">
      <w:footerReference w:type="even" r:id="rId7"/>
      <w:footerReference w:type="default" r:id="rId8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093D20" w14:textId="77777777" w:rsidR="00DF012F" w:rsidRDefault="00DF012F">
      <w:pPr>
        <w:spacing w:after="0"/>
      </w:pPr>
      <w:r>
        <w:separator/>
      </w:r>
    </w:p>
  </w:endnote>
  <w:endnote w:type="continuationSeparator" w:id="0">
    <w:p w14:paraId="0400DB7D" w14:textId="77777777" w:rsidR="00DF012F" w:rsidRDefault="00DF01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A4E682" w14:textId="77777777" w:rsidR="00DF012F" w:rsidRDefault="00DF012F" w:rsidP="005D77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BE756" w14:textId="77777777" w:rsidR="00DF012F" w:rsidRDefault="00DF012F" w:rsidP="005D77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9F5FD" w14:textId="77777777" w:rsidR="00DF012F" w:rsidRPr="00800B62" w:rsidRDefault="00DF012F" w:rsidP="005D7735">
    <w:pPr>
      <w:pStyle w:val="Footer"/>
      <w:framePr w:wrap="around" w:vAnchor="text" w:hAnchor="margin" w:xAlign="right" w:y="1"/>
      <w:rPr>
        <w:rStyle w:val="PageNumber"/>
      </w:rPr>
    </w:pPr>
    <w:r w:rsidRPr="00800B62">
      <w:rPr>
        <w:rStyle w:val="PageNumber"/>
      </w:rPr>
      <w:fldChar w:fldCharType="begin"/>
    </w:r>
    <w:r w:rsidRPr="00800B62">
      <w:rPr>
        <w:rStyle w:val="PageNumber"/>
      </w:rPr>
      <w:instrText xml:space="preserve">PAGE  </w:instrText>
    </w:r>
    <w:r w:rsidRPr="00800B62">
      <w:rPr>
        <w:rStyle w:val="PageNumber"/>
      </w:rPr>
      <w:fldChar w:fldCharType="separate"/>
    </w:r>
    <w:r w:rsidR="00077B96">
      <w:rPr>
        <w:rStyle w:val="PageNumber"/>
        <w:noProof/>
      </w:rPr>
      <w:t>1</w:t>
    </w:r>
    <w:r w:rsidRPr="00800B62">
      <w:rPr>
        <w:rStyle w:val="PageNumber"/>
      </w:rPr>
      <w:fldChar w:fldCharType="end"/>
    </w:r>
  </w:p>
  <w:p w14:paraId="4E6ECE7D" w14:textId="77777777" w:rsidR="00DF012F" w:rsidRDefault="00DF012F" w:rsidP="005D77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F24AD" w14:textId="77777777" w:rsidR="00DF012F" w:rsidRDefault="00DF012F">
      <w:pPr>
        <w:spacing w:after="0"/>
      </w:pPr>
      <w:r>
        <w:separator/>
      </w:r>
    </w:p>
  </w:footnote>
  <w:footnote w:type="continuationSeparator" w:id="0">
    <w:p w14:paraId="16DDED71" w14:textId="77777777" w:rsidR="00DF012F" w:rsidRDefault="00DF01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4A7"/>
    <w:rsid w:val="00077B96"/>
    <w:rsid w:val="002B4780"/>
    <w:rsid w:val="00331476"/>
    <w:rsid w:val="003C147A"/>
    <w:rsid w:val="00546D5E"/>
    <w:rsid w:val="005C34A7"/>
    <w:rsid w:val="005D7735"/>
    <w:rsid w:val="005F7FF4"/>
    <w:rsid w:val="0066731C"/>
    <w:rsid w:val="0069001F"/>
    <w:rsid w:val="006D5278"/>
    <w:rsid w:val="009708F3"/>
    <w:rsid w:val="009D2D13"/>
    <w:rsid w:val="00A1502A"/>
    <w:rsid w:val="00A46063"/>
    <w:rsid w:val="00A54633"/>
    <w:rsid w:val="00BA486B"/>
    <w:rsid w:val="00C4057E"/>
    <w:rsid w:val="00CA71BD"/>
    <w:rsid w:val="00DA3ECB"/>
    <w:rsid w:val="00DF01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F998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4A7"/>
    <w:rPr>
      <w:rFonts w:ascii="Arial" w:eastAsia="Cambria" w:hAnsi="Arial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34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A7"/>
    <w:rPr>
      <w:rFonts w:ascii="Arial" w:eastAsia="Cambria" w:hAnsi="Arial" w:cs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5C34A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31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1C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4A7"/>
    <w:rPr>
      <w:rFonts w:ascii="Arial" w:eastAsia="Cambria" w:hAnsi="Arial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34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A7"/>
    <w:rPr>
      <w:rFonts w:ascii="Arial" w:eastAsia="Cambria" w:hAnsi="Arial" w:cs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5C34A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31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1C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Macintosh Word</Application>
  <DocSecurity>0</DocSecurity>
  <Lines>16</Lines>
  <Paragraphs>4</Paragraphs>
  <ScaleCrop>false</ScaleCrop>
  <Company>University of Wisconsin-Madison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OCONNOR</dc:creator>
  <cp:keywords/>
  <dc:description/>
  <cp:lastModifiedBy>Shelby OCONNOR</cp:lastModifiedBy>
  <cp:revision>2</cp:revision>
  <cp:lastPrinted>2011-12-22T21:56:00Z</cp:lastPrinted>
  <dcterms:created xsi:type="dcterms:W3CDTF">2012-10-01T16:13:00Z</dcterms:created>
  <dcterms:modified xsi:type="dcterms:W3CDTF">2012-10-01T16:13:00Z</dcterms:modified>
</cp:coreProperties>
</file>